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1B5" w:rsidRPr="00C871B5" w:rsidRDefault="00C871B5" w:rsidP="00C871B5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C871B5" w:rsidRPr="00C871B5" w:rsidRDefault="00934AED" w:rsidP="00C871B5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6</w:t>
      </w:r>
      <w:bookmarkStart w:id="0" w:name="_GoBack"/>
      <w:bookmarkEnd w:id="0"/>
      <w:r w:rsidR="00C871B5" w:rsidRPr="00C871B5">
        <w:rPr>
          <w:rFonts w:ascii="Times New Roman" w:hAnsi="Times New Roman"/>
          <w:sz w:val="20"/>
          <w:szCs w:val="20"/>
        </w:rPr>
        <w:t xml:space="preserve"> PICOS </w:t>
      </w:r>
      <w:r w:rsidR="00DD49E0" w:rsidRPr="00C871B5">
        <w:rPr>
          <w:rFonts w:ascii="Times New Roman" w:hAnsi="Times New Roman"/>
          <w:sz w:val="20"/>
          <w:szCs w:val="20"/>
        </w:rPr>
        <w:t>and risk of bias of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617"/>
        <w:gridCol w:w="2211"/>
        <w:gridCol w:w="1597"/>
        <w:gridCol w:w="2003"/>
        <w:gridCol w:w="1620"/>
      </w:tblGrid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ibliographic information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Participants 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udy design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ASP Assessment for the risk of bias </w:t>
            </w: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atare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9</w:t>
            </w:r>
            <w:r w:rsidRPr="00C871B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26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 households with infants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&lt;6 month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and facilitators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Cas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 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ampah-Naah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9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27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mothers aged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49 yea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iers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C871B5">
        <w:trPr>
          <w:trHeight w:val="908"/>
        </w:trPr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gongo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9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9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mothers with infants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d 0-12 month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and facilitators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design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segaye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9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5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group of mothers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Mixed method design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. 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rwood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9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6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HIV-positive women aged between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5 and 41 yea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iers and facilitators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method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gongo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8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41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 mothers of infants aged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2 month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method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inaina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8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28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middle-income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with  child &lt; 2 yea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method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ang'at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8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43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HIV mothers with infants 0-5 months of age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ualitative study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kafor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8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29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60 nursing mothers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iers 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Jama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7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7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working women, teenagers, and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positive pregnant women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iers and facilitators  f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ualitative study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risk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etzee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7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0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37 (25 HIV-infected and 12 HIV-uninfected) women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rriers and facilitators 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risk 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kegbu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1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45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nursing mothe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Barriers and facilitators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Mixed method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Østergaard &amp; 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Bula, 2010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8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1 HIV positive women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rriers and 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facilitators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Qualitative study 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derate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4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rts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0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44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95 mothers of children younger than 2 yea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iers and facilitators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derate risk </w:t>
            </w: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jeld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08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42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81 mothers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Barriers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Moderate risk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too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09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1)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35 mothers with a mean age of 27.5 years and had at least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one child &lt; 4 months old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rriers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Kumsa &amp; Moges, 2019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40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35 mother-infant pai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Barriers and facilitators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Mixed method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Moderate risk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duna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1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2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mothers 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rriers and facilitators 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Phenomenological research design</w:t>
            </w: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duna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, 2015  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4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10 mothers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rriers and facilitators 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</w:tcPr>
          <w:p w:rsidR="00C871B5" w:rsidRPr="00C871B5" w:rsidRDefault="00C871B5" w:rsidP="00C871B5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871B5" w:rsidRPr="00C871B5" w:rsidTr="00B737BC">
        <w:tc>
          <w:tcPr>
            <w:tcW w:w="510" w:type="dxa"/>
          </w:tcPr>
          <w:p w:rsidR="00C871B5" w:rsidRPr="00C871B5" w:rsidRDefault="00C871B5" w:rsidP="00C871B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61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gongalah </w:t>
            </w:r>
            <w:r w:rsidRPr="00C871B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t al</w:t>
            </w: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., 2018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(33)</w:t>
            </w:r>
          </w:p>
        </w:tc>
        <w:tc>
          <w:tcPr>
            <w:tcW w:w="2211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31 Nursing mothers</w:t>
            </w:r>
          </w:p>
        </w:tc>
        <w:tc>
          <w:tcPr>
            <w:tcW w:w="1597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rriers   </w:t>
            </w:r>
          </w:p>
        </w:tc>
        <w:tc>
          <w:tcPr>
            <w:tcW w:w="2003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Qualitative study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1B5">
              <w:rPr>
                <w:rFonts w:ascii="Times New Roman" w:hAnsi="Times New Roman"/>
                <w:sz w:val="20"/>
                <w:szCs w:val="20"/>
                <w:lang w:val="en-GB"/>
              </w:rPr>
              <w:t>Low risk</w:t>
            </w:r>
          </w:p>
          <w:p w:rsidR="00C871B5" w:rsidRPr="00C871B5" w:rsidRDefault="00C871B5" w:rsidP="00C871B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B659CD" w:rsidRPr="00C871B5" w:rsidRDefault="00B659CD" w:rsidP="00C871B5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B659CD" w:rsidRPr="00C87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1B5"/>
    <w:rsid w:val="000F759B"/>
    <w:rsid w:val="00217709"/>
    <w:rsid w:val="00934AED"/>
    <w:rsid w:val="00B659CD"/>
    <w:rsid w:val="00C871B5"/>
    <w:rsid w:val="00DD49E0"/>
    <w:rsid w:val="00EB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EABDE"/>
  <w15:docId w15:val="{F4236A4F-4F64-42FE-9543-186899D2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B5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EB0D00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D00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0D0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EB0D00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EB0D00"/>
    <w:pPr>
      <w:ind w:left="720"/>
      <w:contextualSpacing/>
    </w:pPr>
    <w:rPr>
      <w:lang w:val="en-GB"/>
    </w:rPr>
  </w:style>
  <w:style w:type="character" w:customStyle="1" w:styleId="PlainTextChar">
    <w:name w:val="Plain Text Char"/>
    <w:link w:val="PlainText"/>
    <w:uiPriority w:val="99"/>
    <w:rsid w:val="00C871B5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C871B5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C871B5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3</cp:revision>
  <dcterms:created xsi:type="dcterms:W3CDTF">2020-09-18T18:50:00Z</dcterms:created>
  <dcterms:modified xsi:type="dcterms:W3CDTF">2021-02-24T18:08:00Z</dcterms:modified>
</cp:coreProperties>
</file>